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AEB" w:rsidRPr="00BC68D3" w:rsidRDefault="00873AEB" w:rsidP="00873AEB">
      <w:r w:rsidRPr="003532C1">
        <w:rPr>
          <w:b/>
          <w:bCs/>
        </w:rPr>
        <w:t xml:space="preserve">Supplementary Table 1. </w:t>
      </w:r>
      <w:r w:rsidRPr="00BC68D3">
        <w:t>Template specific sequences for BCR repertoire sequencing.</w:t>
      </w:r>
    </w:p>
    <w:tbl>
      <w:tblPr>
        <w:tblW w:w="67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4260"/>
      </w:tblGrid>
      <w:tr w:rsidR="00873AEB" w:rsidRPr="00EA0795" w:rsidTr="003D42F0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eastAsia="Times New Roman" w:cs="Times New Roman"/>
                <w:lang w:val="nl-NL" w:eastAsia="nl-NL"/>
              </w:rPr>
            </w:pPr>
            <w:bookmarkStart w:id="0" w:name="_GoBack"/>
            <w:bookmarkEnd w:id="0"/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A079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Template specific sequence</w:t>
            </w:r>
          </w:p>
        </w:tc>
      </w:tr>
      <w:tr w:rsidR="00873AEB" w:rsidRPr="00EA0795" w:rsidTr="003D42F0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EA07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IGH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A079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IGHG Rev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CGATGGGCCCTTGGTG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IGHA Rev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GAAGACCTTGGGGCTGGTC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Cm CH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GGGAATTCTCACAGGAGACGA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 xml:space="preserve">VH1 FR1 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GGCCTCAGTGAAGGTCTCCTGCAAG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VH2 FR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GTCTGGTCCTACGCTGGTGAAACCC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VH3 FR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CTGGGGGGTCCCTGAGACTCTCCTG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VH4 FR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CTTCGGAGACCCTGTCCCTCACCTG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VH5 FR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CGGGGAGTCTCTGAAGATCTCCTGT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VH6 FR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TCGCAGACCCTCTCACTCACCTGTG</w:t>
            </w:r>
          </w:p>
        </w:tc>
      </w:tr>
      <w:tr w:rsidR="00873AEB" w:rsidRPr="00EA0795" w:rsidTr="003D42F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Jh consensus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AEB" w:rsidRPr="00EA0795" w:rsidRDefault="00873AEB" w:rsidP="003D42F0">
            <w:pPr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</w:pPr>
            <w:r w:rsidRPr="00EA0795">
              <w:rPr>
                <w:rFonts w:ascii="Courier New" w:eastAsia="Times New Roman" w:hAnsi="Courier New" w:cs="Courier New"/>
                <w:sz w:val="20"/>
                <w:szCs w:val="20"/>
                <w:lang w:val="nl-NL" w:eastAsia="nl-NL"/>
              </w:rPr>
              <w:t>CTTACCTGAGGAGACGGTGACC</w:t>
            </w:r>
          </w:p>
        </w:tc>
      </w:tr>
    </w:tbl>
    <w:p w:rsidR="00C510C6" w:rsidRDefault="00C510C6"/>
    <w:sectPr w:rsidR="00C510C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AEB"/>
    <w:rsid w:val="00873AEB"/>
    <w:rsid w:val="00C5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1F856"/>
  <w15:chartTrackingRefBased/>
  <w15:docId w15:val="{1505161A-2423-48F4-9ECC-F7572939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AE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73AE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73AE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73AE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73AE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73AE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73AE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73AE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73AE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73AE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73AEB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873AE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73A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ean Payne</dc:creator>
  <cp:keywords/>
  <dc:description/>
  <cp:lastModifiedBy>Kathryn Jean Payne</cp:lastModifiedBy>
  <cp:revision>1</cp:revision>
  <dcterms:created xsi:type="dcterms:W3CDTF">2022-09-01T16:01:00Z</dcterms:created>
  <dcterms:modified xsi:type="dcterms:W3CDTF">2022-09-01T16:01:00Z</dcterms:modified>
</cp:coreProperties>
</file>